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media/image1.jpeg" ContentType="image/jpeg"/>
  <Override PartName="/word/theme/theme1.xml" ContentType="application/vnd.openxmlformats-officedocument.theme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</w:rPr>
      </w:pPr>
      <w:r>
        <w:rPr>
          <w:b/>
        </w:rPr>
        <w:t xml:space="preserve">Supporting Information for: </w:t>
      </w:r>
    </w:p>
    <w:p>
      <w:pPr>
        <w:pStyle w:val="Normal"/>
        <w:spacing w:lineRule="auto" w:line="480" w:before="0" w:after="113"/>
        <w:rPr>
          <w:b w:val="false"/>
          <w:bCs w:val="false"/>
        </w:rPr>
      </w:pPr>
      <w:r>
        <w:rPr>
          <w:rFonts w:cs="Calibri" w:ascii="Arial" w:hAnsi="Arial"/>
          <w:b w:val="false"/>
          <w:bCs w:val="false"/>
          <w:i w:val="false"/>
          <w:color w:val="auto"/>
          <w:sz w:val="22"/>
          <w:szCs w:val="22"/>
          <w:lang w:val="en-US"/>
        </w:rPr>
        <w:t xml:space="preserve">Small-scale habitat heterogeneity and genotype modulate in situ gene expression of the </w:t>
      </w:r>
      <w:r>
        <w:rPr>
          <w:rFonts w:cs="Calibri" w:ascii="Arial" w:hAnsi="Arial"/>
          <w:b w:val="false"/>
          <w:bCs w:val="false"/>
          <w:i w:val="false"/>
          <w:color w:val="auto"/>
          <w:sz w:val="22"/>
          <w:szCs w:val="22"/>
          <w:lang w:val="en-US"/>
        </w:rPr>
        <w:t>a</w:t>
      </w:r>
      <w:r>
        <w:rPr>
          <w:rFonts w:cs="Calibri" w:ascii="Arial" w:hAnsi="Arial"/>
          <w:b w:val="false"/>
          <w:bCs w:val="false"/>
          <w:i w:val="false"/>
          <w:color w:val="auto"/>
          <w:sz w:val="22"/>
          <w:szCs w:val="22"/>
          <w:lang w:val="en-US"/>
        </w:rPr>
        <w:t xml:space="preserve">ntarctic bivalve </w:t>
      </w:r>
      <w:r>
        <w:rPr>
          <w:rFonts w:cs="Calibri" w:ascii="Arial" w:hAnsi="Arial"/>
          <w:b w:val="false"/>
          <w:bCs w:val="false"/>
          <w:i/>
          <w:iCs/>
          <w:color w:val="auto"/>
          <w:sz w:val="22"/>
          <w:szCs w:val="22"/>
          <w:lang w:val="en-US"/>
        </w:rPr>
        <w:t>Aequiyoldia eightsii</w:t>
      </w:r>
      <w:r>
        <w:rPr>
          <w:rFonts w:cs="Calibri" w:ascii="Arial" w:hAnsi="Arial"/>
          <w:b w:val="false"/>
          <w:bCs w:val="false"/>
          <w:i w:val="false"/>
          <w:color w:val="auto"/>
          <w:sz w:val="22"/>
          <w:szCs w:val="22"/>
          <w:lang w:val="en-US"/>
        </w:rPr>
        <w:t xml:space="preserve"> </w:t>
      </w:r>
      <w:r>
        <w:rPr>
          <w:rFonts w:cs="Calibri" w:ascii="Arial" w:hAnsi="Arial"/>
          <w:b w:val="false"/>
          <w:bCs w:val="false"/>
          <w:i w:val="false"/>
          <w:color w:val="auto"/>
          <w:sz w:val="22"/>
          <w:szCs w:val="22"/>
          <w:lang w:val="en-US"/>
        </w:rPr>
        <w:t>in front of a melting glacier</w:t>
      </w:r>
    </w:p>
    <w:p>
      <w:pPr>
        <w:pStyle w:val="Normal"/>
        <w:spacing w:lineRule="auto" w:line="480" w:before="0" w:after="113"/>
        <w:rPr>
          <w:rFonts w:ascii="Arial" w:hAnsi="Arial" w:cs="Calibri"/>
          <w:b/>
          <w:sz w:val="22"/>
          <w:szCs w:val="22"/>
          <w:lang w:val="en-US"/>
        </w:rPr>
      </w:pPr>
      <w:r>
        <w:rPr>
          <w:rFonts w:cs="Calibri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upporting Information Figure S1.</w:t>
      </w:r>
      <w:r>
        <w:rPr/>
        <w:t xml:space="preserve"> CTD profiles of salinity, temperature and turbidity at each station.</w:t>
      </w:r>
    </w:p>
    <w:p>
      <w:pPr>
        <w:pStyle w:val="Normal"/>
        <w:spacing w:lineRule="auto" w:line="480"/>
        <w:jc w:val="both"/>
        <w:rPr>
          <w:b/>
          <w:sz w:val="22"/>
          <w:szCs w:val="22"/>
        </w:rPr>
      </w:pPr>
      <w:r>
        <w:rPr/>
        <w:drawing>
          <wp:inline distT="0" distB="0" distL="0" distR="0">
            <wp:extent cx="5756910" cy="2878455"/>
            <wp:effectExtent l="0" t="0" r="0" b="0"/>
            <wp:docPr id="1" name="Picture 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120"/>
        <w:rPr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120"/>
        <w:rPr>
          <w:b/>
        </w:rPr>
      </w:pPr>
      <w:r>
        <w:rPr>
          <w:b/>
        </w:rPr>
        <w:t>Supporting Information Table S2.</w:t>
      </w:r>
      <w:r>
        <w:rPr/>
        <w:t xml:space="preserve"> GO terms, </w:t>
      </w:r>
      <w:r>
        <w:rPr>
          <w:rFonts w:eastAsia="Times New Roman" w:cs="Calibri"/>
          <w:bCs/>
          <w:color w:val="000000"/>
        </w:rPr>
        <w:t xml:space="preserve">over-represented </w:t>
      </w:r>
      <w:r>
        <w:rPr>
          <w:rFonts w:eastAsia="Times New Roman" w:cs="Calibri"/>
          <w:bCs/>
          <w:i/>
          <w:iCs/>
          <w:color w:val="000000"/>
        </w:rPr>
        <w:t xml:space="preserve">p </w:t>
      </w:r>
      <w:r>
        <w:rPr>
          <w:rFonts w:eastAsia="Times New Roman" w:cs="Calibri"/>
          <w:bCs/>
          <w:color w:val="000000"/>
        </w:rPr>
        <w:t xml:space="preserve">value and Counts for every mitotype comparison resulting from the GO enrichment analysis based on mitotypes. </w:t>
      </w:r>
    </w:p>
    <w:tbl>
      <w:tblPr>
        <w:tblW w:w="9820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477"/>
        <w:gridCol w:w="4723"/>
        <w:gridCol w:w="2699"/>
        <w:gridCol w:w="921"/>
      </w:tblGrid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GO term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 xml:space="preserve">Over-represented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value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Count</w:t>
            </w:r>
          </w:p>
        </w:tc>
      </w:tr>
      <w:tr>
        <w:trPr>
          <w:trHeight w:val="320" w:hRule="atLeast"/>
        </w:trPr>
        <w:tc>
          <w:tcPr>
            <w:tcW w:w="9820" w:type="dxa"/>
            <w:gridSpan w:val="4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h1h1 vs. h2h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74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mitochondrial inner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,39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602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 integral component of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22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813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MF NADH dehydrogenase (ubiquinone)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44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7046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respiratory chai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02E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507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proton transmembrane transporter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3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598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P ATP synthesis coupled proton transpor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3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526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 proton-transporting ATP synthase complex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3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611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oxidative phosphoryl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9060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aerobic respir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2003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heme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527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 respiratory chain complex IV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3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12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cytochrome-c oxid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80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277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P ATP synthesis coupled electron transpor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87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9820" w:type="dxa"/>
            <w:gridSpan w:val="4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h1h3 vs h2h3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45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L-lactate dehydrogen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688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ATP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951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lactate oxid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3549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carnosine biosynthetic process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7730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carnosine synth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10210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homocarnosine synth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74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mitochondrial inner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9820" w:type="dxa"/>
            <w:gridSpan w:val="4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h1h1 vs h1h3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3555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intracellular signal transduc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602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 integral component of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377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actin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67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protein serine/threonine kin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646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protein phosphoryl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7046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respiratory chai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687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metal ion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0,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9820" w:type="dxa"/>
            <w:gridSpan w:val="4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h1h1 vs h2h3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16021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C integral component of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96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74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mitochondrial inner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,37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7046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respiratory chai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05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813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MF NADH dehydrogenase (ubiquinone)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48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646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protein phosphoryl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65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67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protein serine/threonine kin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68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7275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multicellular organism developmen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,35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73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cytoplasm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,57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028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magnesium ion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,73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3555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intracellular signal transduc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,78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88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plasma membran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57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57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extracellular reg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25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6872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metal ion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59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166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acrosomal vesicl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,34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88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transmembrane signaling receptor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51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51260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protein homooligomeriz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5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525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MF GTP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5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701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microtubule-based process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5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3503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sperm-egg recogni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61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6038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vitelline envelop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61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487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protein-containing complex binding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65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42773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P ATP synthesis coupled electron transpor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8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9820" w:type="dxa"/>
            <w:gridSpan w:val="4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de-DE"/>
              </w:rPr>
              <w:t>h2h2 vs h2h3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737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cytoplasm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9,13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7275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multicellular organism developmen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38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3555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intracellular signal transduc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63E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87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microtubul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11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467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F protein serine/threonine kinase activity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19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6468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protein phosphorylation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,30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1669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acrosomal vesicle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,63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5634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CC nucleus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,26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GO:0007286</w:t>
            </w:r>
          </w:p>
        </w:tc>
        <w:tc>
          <w:tcPr>
            <w:tcW w:w="4723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BP spermatid development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,60E-0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</w:t>
            </w:r>
          </w:p>
        </w:tc>
      </w:tr>
    </w:tbl>
    <w:p>
      <w:pPr>
        <w:pStyle w:val="Normal"/>
        <w:spacing w:lineRule="auto" w:line="48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orting Information Table S</w:t>
      </w:r>
      <w:r>
        <w:rPr>
          <w:b/>
        </w:rPr>
        <w:t>3</w:t>
      </w:r>
      <w:r>
        <w:rPr>
          <w:b/>
        </w:rPr>
        <w:t xml:space="preserve">. </w:t>
      </w:r>
      <w:r>
        <w:rPr>
          <w:b w:val="false"/>
          <w:bCs w:val="false"/>
        </w:rPr>
        <w:t>Examples of differentially expressed genes associated with the top three most significant GO terms for each mitotype comparison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0007" w:type="dxa"/>
        <w:jc w:val="start"/>
        <w:tblInd w:w="-30" w:type="dxa"/>
        <w:tblLayout w:type="fixed"/>
        <w:tblCellMar>
          <w:top w:w="0" w:type="dxa"/>
          <w:start w:w="30" w:type="dxa"/>
          <w:bottom w:w="0" w:type="dxa"/>
          <w:end w:w="30" w:type="dxa"/>
        </w:tblCellMar>
      </w:tblPr>
      <w:tblGrid>
        <w:gridCol w:w="5128"/>
        <w:gridCol w:w="4879"/>
      </w:tblGrid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Transcript ID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1h1 vs h1h3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35556: intracellular signal transduction</w:t>
            </w:r>
          </w:p>
        </w:tc>
      </w:tr>
      <w:tr>
        <w:trPr>
          <w:trHeight w:val="300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8515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</w:t>
            </w:r>
          </w:p>
        </w:tc>
      </w:tr>
      <w:tr>
        <w:trPr>
          <w:trHeight w:val="300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24821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1</w:t>
            </w:r>
          </w:p>
        </w:tc>
      </w:tr>
      <w:tr>
        <w:trPr>
          <w:trHeight w:val="300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25668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16021: integral component of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3456_c1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4L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NITY_DN368531_c0_g1 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355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O:0003779: actin binding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INITY_DN27357_c0_g1 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acuolar protein sorting-associated protei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80715_c3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onventional myosin-IXAb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9169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elch-like prote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1h1 vs h2h2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5743: mitochondrial inner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6_c2_g2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chrome c oxidase subunit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5_c5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902_c1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16021: integral component of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6_c2_g2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chrome c oxidase subunit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9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664_c2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4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8137: NADH dehydrogenase (ubiquinone) activity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5_c5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902_c1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9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1h1 vs h2h3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16021: integral component of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3456_c1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4L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8531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355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5743: mitochondrial inner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1947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8743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chrome b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6_c2_g2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chrome c oxidase subunit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70469: respiratory chai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5_c5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615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chrome b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355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1h3 vs h2h3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4459: L-lactate dehydrogenase activity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5064_c4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rnosine synthase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5743: mitochondrial inner membrane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79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DH-ubiquinone oxidoreductase chain 5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19516: lactate oxidatio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5064_c4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rnosine synthase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h2h2 vs h2h3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5737: cytoplasm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8515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3338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bulin beta-4B chai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24821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rine/threonine-protein kinase 1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07275: multicellular organism development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58702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estis-specific serine/threonine-protein kinase 4 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5838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3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15948_c2_g2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2</w:t>
            </w:r>
          </w:p>
        </w:tc>
      </w:tr>
      <w:tr>
        <w:trPr>
          <w:trHeight w:val="256" w:hRule="atLeast"/>
        </w:trPr>
        <w:tc>
          <w:tcPr>
            <w:tcW w:w="10007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i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GO:0035556: intracellular signal transduction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25668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1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368515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stis-specific serine/threonine-protein kinase 5</w:t>
            </w:r>
          </w:p>
        </w:tc>
      </w:tr>
      <w:tr>
        <w:trPr>
          <w:trHeight w:val="256" w:hRule="atLeast"/>
        </w:trPr>
        <w:tc>
          <w:tcPr>
            <w:tcW w:w="5128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NITY_DN62156_c0_g1</w:t>
            </w:r>
          </w:p>
        </w:tc>
        <w:tc>
          <w:tcPr>
            <w:tcW w:w="4879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jc w:val="star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cium-dependent protein kinase 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Supporting Information Table S</w:t>
      </w:r>
      <w:r>
        <w:rPr>
          <w:b/>
        </w:rPr>
        <w:t>4</w:t>
      </w:r>
      <w:r>
        <w:rPr>
          <w:b/>
        </w:rPr>
        <w:t xml:space="preserve">. </w:t>
      </w:r>
      <w:r>
        <w:rPr/>
        <w:t xml:space="preserve">GO terms and associated Biological processes for single differential expressed genes resulting from differential expression analysis (DEA) by stations and nuclear genotype. </w:t>
      </w:r>
    </w:p>
    <w:tbl>
      <w:tblPr>
        <w:tblW w:w="8902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238"/>
        <w:gridCol w:w="7664"/>
      </w:tblGrid>
      <w:tr>
        <w:trPr>
          <w:trHeight w:val="313" w:hRule="atLeast"/>
        </w:trPr>
        <w:tc>
          <w:tcPr>
            <w:tcW w:w="8902" w:type="dxa"/>
            <w:gridSpan w:val="2"/>
            <w:tcBorders/>
            <w:shd w:fill="D0CEC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 by stations – biological processes</w:t>
            </w:r>
          </w:p>
        </w:tc>
      </w:tr>
      <w:tr>
        <w:trPr>
          <w:trHeight w:val="489" w:hRule="atLeast"/>
        </w:trPr>
        <w:tc>
          <w:tcPr>
            <w:tcW w:w="89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ase vs. Faro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ell adhes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9609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symbiotic bacterium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239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membrane potential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087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urological system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126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homooligomeriz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71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dium-dependent organic cation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63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cyl-CoA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00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lucose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93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K48-linked ubiquitin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726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emical synaptic transmiss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965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V protec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5499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rnosine biosynthet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050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autophag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xidation-reduction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172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cell cycle</w:t>
            </w:r>
          </w:p>
        </w:tc>
      </w:tr>
      <w:tr>
        <w:trPr>
          <w:trHeight w:val="338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316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asome-mediated ubiquitin-dependent protein ca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951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ctate oxid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298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apoptot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199096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ug transmembrane ex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569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quaternary ammonium group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54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lycine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144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ellular response to hydroperoxid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9734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hibition of cysteine-type endopeptidase activit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8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dium ion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phosphoryl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647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lycerophospholipid biosynthet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9743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pramolecular fiber organiz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825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lastic fiber assembly</w:t>
            </w:r>
          </w:p>
        </w:tc>
      </w:tr>
      <w:tr>
        <w:trPr>
          <w:trHeight w:val="313" w:hRule="exac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89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ase vs. Glacier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979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oxidative str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ell adhes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983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ytolysi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17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actile vacuole discharg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329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actile vacuole organiz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93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K48-linked ubiquitin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880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tennal morphogenesi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243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lanin biosynthet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200122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chloride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028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itotic cytokinesi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2849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 regulation of cellular pH reduc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91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poptot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714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 regulation of transl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0463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turation of LSU-rRNA from tricistronic rRNA transcript (SSU-rRNA, 5.8S rRNA, LSU-rRNA)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965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V protec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314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intracellular estrogen receptor signaling pathwa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103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yosin II filament organiz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825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lastic fiber assembl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128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rocarp morphogenesi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0712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collagen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phosphorylation</w:t>
            </w:r>
          </w:p>
        </w:tc>
      </w:tr>
      <w:tr>
        <w:trPr>
          <w:trHeight w:val="313" w:hRule="exac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89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Glacier vs. Faro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362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estroge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616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i-miRNA transcription from RNA polymerase II promoter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rbohydrate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190418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 regulation of pyruvate dehydrogenase activit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028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lead 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hypoxia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ransl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259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starv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1412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corticosteron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0033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organic substance</w:t>
            </w:r>
          </w:p>
        </w:tc>
      </w:tr>
    </w:tbl>
    <w:p>
      <w:pPr>
        <w:pStyle w:val="Normal"/>
        <w:rPr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902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238"/>
        <w:gridCol w:w="7664"/>
      </w:tblGrid>
      <w:tr>
        <w:trPr>
          <w:trHeight w:val="313" w:hRule="atLeast"/>
        </w:trPr>
        <w:tc>
          <w:tcPr>
            <w:tcW w:w="8902" w:type="dxa"/>
            <w:gridSpan w:val="2"/>
            <w:tcBorders/>
            <w:shd w:fill="D0CECE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 by nuclear genotype – biological processes</w:t>
            </w:r>
          </w:p>
        </w:tc>
      </w:tr>
      <w:tr>
        <w:trPr>
          <w:trHeight w:val="313" w:hRule="exac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89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NucA vs NucB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9609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sponse to symbiotic bacterium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050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autophag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02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yaluronan ca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880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ntennal morphogenesi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71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dium-dependent organic cation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0463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aturation of LSU-rRNA from tricistronic rRNA transcrip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093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K48-linked ubiquitination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7144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ellular response to hydroperoxid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46653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etrahydrofolate me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97340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hibition of cysteine-type endopeptidase activit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xidation-reduction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5172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ulation of cell cycl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6055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nt signaling pathway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199096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ug transmembrane ex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15697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quaternary ammonium group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60731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 regulation of intestinal epithelial structure maintenanc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8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odium ion transport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33514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-lysine catabolic process to acetyl-CoA via L-pipecolate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9166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ucleotide catabolic process</w:t>
            </w:r>
          </w:p>
        </w:tc>
      </w:tr>
      <w:tr>
        <w:trPr>
          <w:trHeight w:val="313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7664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tein phosphorylation</w:t>
            </w:r>
          </w:p>
        </w:tc>
      </w:tr>
    </w:tbl>
    <w:p>
      <w:pPr>
        <w:pStyle w:val="Normal"/>
        <w:spacing w:lineRule="auto" w:line="480" w:before="0" w:after="120"/>
        <w:rPr>
          <w:color w:val="1A1919"/>
          <w:sz w:val="22"/>
          <w:szCs w:val="22"/>
        </w:rPr>
      </w:pPr>
      <w:r>
        <w:rPr>
          <w:color w:val="1A1919"/>
          <w:sz w:val="22"/>
          <w:szCs w:val="22"/>
        </w:rPr>
      </w:r>
    </w:p>
    <w:p>
      <w:pPr>
        <w:pStyle w:val="Normal"/>
        <w:spacing w:lineRule="auto" w:line="480" w:before="0" w:after="120"/>
        <w:rPr>
          <w:color w:val="141413"/>
          <w:sz w:val="22"/>
          <w:szCs w:val="22"/>
        </w:rPr>
      </w:pPr>
      <w:r>
        <w:rPr>
          <w:color w:val="141413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Tahoma"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Arial"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BreakWrappedTable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before="0" w:after="0"/>
      <w:jc w:val="start"/>
    </w:pPr>
    <w:rPr>
      <w:rFonts w:ascii="Calibri" w:hAnsi="Calibri" w:eastAsia="Calibri" w:cs="Tahoma"/>
      <w:color w:val="auto"/>
      <w:kern w:val="0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link w:val="Header"/>
    <w:qFormat/>
    <w:rPr/>
  </w:style>
  <w:style w:type="character" w:styleId="FooterChar">
    <w:name w:val="Footer Char"/>
    <w:basedOn w:val="DefaultParagraphFont"/>
    <w:link w:val="Footer"/>
    <w:qFormat/>
    <w:rPr/>
  </w:style>
  <w:style w:type="character" w:styleId="Hyper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start="72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41429</TotalTime>
  <Application>LibreOffice/7.6.4.1$MacOSX_AARCH64 LibreOffice_project/e19e193f88cd6c0525a17fb7a176ed8e6a3e2aa1</Application>
  <AppVersion>15.0000</AppVersion>
  <Pages>7</Pages>
  <Words>1181</Words>
  <Characters>9294</Characters>
  <CharactersWithSpaces>9964</CharactersWithSpaces>
  <Paragraphs>520</Paragraphs>
  <Company>John Wiley and Sons, Inc.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7:52:00Z</dcterms:created>
  <dc:creator>Chambers, Karen - Hoboken</dc:creator>
  <dc:description/>
  <dc:language>es-ES</dc:language>
  <cp:lastModifiedBy/>
  <dcterms:modified xsi:type="dcterms:W3CDTF">2025-03-14T16:18:0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